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lang w:bidi="ar"/>
        </w:rPr>
      </w:pPr>
      <w:r>
        <w:rPr>
          <w:rFonts w:hint="eastAsia" w:ascii="Times New Roman" w:hAnsi="Times New Roman"/>
          <w:sz w:val="24"/>
          <w:lang w:bidi="ar"/>
        </w:rPr>
        <w:t>S3</w:t>
      </w:r>
      <w:r>
        <w:rPr>
          <w:rFonts w:ascii="Times New Roman" w:hAnsi="Times New Roman"/>
          <w:sz w:val="24"/>
          <w:lang w:bidi="ar"/>
        </w:rPr>
        <w:t xml:space="preserve"> </w:t>
      </w:r>
      <w:r>
        <w:rPr>
          <w:rFonts w:hint="eastAsia" w:ascii="Times New Roman" w:hAnsi="Times New Roman"/>
          <w:sz w:val="24"/>
          <w:lang w:bidi="ar"/>
        </w:rPr>
        <w:t xml:space="preserve"> T</w:t>
      </w:r>
      <w:r>
        <w:rPr>
          <w:rFonts w:ascii="Times New Roman" w:hAnsi="Times New Roman"/>
          <w:sz w:val="24"/>
          <w:lang w:bidi="ar"/>
        </w:rPr>
        <w:t>h</w:t>
      </w:r>
      <w:r>
        <w:rPr>
          <w:rFonts w:hint="eastAsia" w:ascii="Times New Roman" w:hAnsi="Times New Roman"/>
          <w:sz w:val="24"/>
          <w:lang w:bidi="ar"/>
        </w:rPr>
        <w:t xml:space="preserve">e different significantly 10 up or down gene compared expression of three different groups </w:t>
      </w:r>
    </w:p>
    <w:p>
      <w:pPr>
        <w:jc w:val="center"/>
        <w:rPr>
          <w:rFonts w:ascii="Times New Roman" w:hAnsi="Times New Roman"/>
          <w:sz w:val="24"/>
          <w:lang w:bidi="ar"/>
        </w:rPr>
      </w:pPr>
    </w:p>
    <w:tbl>
      <w:tblPr>
        <w:tblStyle w:val="2"/>
        <w:tblpPr w:leftFromText="180" w:rightFromText="180" w:vertAnchor="text" w:horzAnchor="margin" w:tblpXSpec="center" w:tblpY="40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631"/>
        <w:gridCol w:w="1214"/>
        <w:gridCol w:w="2383"/>
        <w:gridCol w:w="1482"/>
        <w:gridCol w:w="1056"/>
        <w:gridCol w:w="2385"/>
        <w:gridCol w:w="1484"/>
        <w:gridCol w:w="10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4328" w:type="dxa"/>
            <w:gridSpan w:val="3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Group </w:t>
            </w:r>
            <w:ins w:id="0" w:author="David_hu" w:date="2024-01-03T09:03:58Z">
              <w:r>
                <w:rPr>
                  <w:rFonts w:hint="default" w:ascii="Times New Roman" w:hAnsi="Times New Roman" w:eastAsia="宋体" w:cs="Times New Roman"/>
                  <w:b/>
                  <w:bCs/>
                  <w:color w:val="000000"/>
                  <w:kern w:val="0"/>
                  <w:sz w:val="24"/>
                  <w:lang w:val="en-US" w:bidi="ar"/>
                </w:rPr>
                <w:t>M</w:t>
              </w:r>
            </w:ins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B VS </w:t>
            </w:r>
            <w:ins w:id="1" w:author="David_hu" w:date="2024-01-03T09:04:01Z">
              <w:r>
                <w:rPr>
                  <w:rFonts w:hint="default" w:ascii="Times New Roman" w:hAnsi="Times New Roman" w:eastAsia="宋体" w:cs="Times New Roman"/>
                  <w:b/>
                  <w:bCs/>
                  <w:color w:val="000000"/>
                  <w:kern w:val="0"/>
                  <w:sz w:val="24"/>
                  <w:lang w:val="en-US" w:bidi="ar"/>
                </w:rPr>
                <w:t>M</w:t>
              </w:r>
            </w:ins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4921" w:type="dxa"/>
            <w:gridSpan w:val="3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198755</wp:posOffset>
                      </wp:positionV>
                      <wp:extent cx="3002915" cy="7620"/>
                      <wp:effectExtent l="0" t="0" r="6985" b="5080"/>
                      <wp:wrapNone/>
                      <wp:docPr id="4" name="直线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 flipV="1">
                                <a:off x="0" y="0"/>
                                <a:ext cx="3002915" cy="76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 5" o:spid="_x0000_s1026" o:spt="20" style="position:absolute;left:0pt;flip:y;margin-left:2.55pt;margin-top:15.65pt;height:0.6pt;width:236.45pt;z-index:251661312;mso-width-relative:page;mso-height-relative:page;" filled="f" stroked="t" coordsize="21600,21600" o:gfxdata="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WAAAAZHJzL1BLAQIUABQAAAAIAIdO4kD4xgqO1QAAAAcBAAAPAAAA&#10;AAAAAAEAIAAAADgAAABkcnMvZG93bnJldi54bWxQSwECFAAUAAAACACHTuJA2xZRI8kBAAB8AwAA&#10;DgAAAAAAAAABACAAAAA6AQAAZHJzL2Uyb0RvYy54bWxQSwUGAAAAAAYABgBZAQAAdQU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Group </w:t>
            </w:r>
            <w:ins w:id="2" w:author="David_hu" w:date="2024-01-03T09:04:03Z">
              <w:r>
                <w:rPr>
                  <w:rFonts w:hint="default" w:ascii="Times New Roman" w:hAnsi="Times New Roman" w:eastAsia="宋体" w:cs="Times New Roman"/>
                  <w:b/>
                  <w:bCs/>
                  <w:color w:val="000000"/>
                  <w:kern w:val="0"/>
                  <w:sz w:val="24"/>
                  <w:lang w:val="en-US" w:bidi="ar"/>
                </w:rPr>
                <w:t>M</w:t>
              </w:r>
            </w:ins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 VS </w:t>
            </w:r>
            <w:ins w:id="3" w:author="David_hu" w:date="2024-01-03T09:04:05Z">
              <w:r>
                <w:rPr>
                  <w:rFonts w:hint="default" w:ascii="Times New Roman" w:hAnsi="Times New Roman" w:eastAsia="宋体" w:cs="Times New Roman"/>
                  <w:b/>
                  <w:bCs/>
                  <w:color w:val="000000"/>
                  <w:kern w:val="0"/>
                  <w:sz w:val="24"/>
                  <w:lang w:val="en-US" w:bidi="ar"/>
                </w:rPr>
                <w:t>M</w:t>
              </w:r>
            </w:ins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4925" w:type="dxa"/>
            <w:gridSpan w:val="3"/>
            <w:tcBorders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198755</wp:posOffset>
                      </wp:positionV>
                      <wp:extent cx="3002915" cy="7620"/>
                      <wp:effectExtent l="0" t="0" r="6985" b="5080"/>
                      <wp:wrapNone/>
                      <wp:docPr id="3" name="直线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 flipV="1">
                                <a:off x="0" y="0"/>
                                <a:ext cx="3002915" cy="76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 6" o:spid="_x0000_s1026" o:spt="20" style="position:absolute;left:0pt;flip:y;margin-left:1.3pt;margin-top:15.65pt;height:0.6pt;width:236.45pt;z-index:251662336;mso-width-relative:page;mso-height-relative:page;" filled="f" stroked="t" coordsize="21600,21600" o:gfxdata="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Group </w:t>
            </w:r>
            <w:ins w:id="4" w:author="David_hu" w:date="2024-01-03T09:04:08Z">
              <w:r>
                <w:rPr>
                  <w:rFonts w:hint="default" w:ascii="Times New Roman" w:hAnsi="Times New Roman" w:eastAsia="宋体" w:cs="Times New Roman"/>
                  <w:b/>
                  <w:bCs/>
                  <w:color w:val="000000"/>
                  <w:kern w:val="0"/>
                  <w:sz w:val="24"/>
                  <w:lang w:val="en-US" w:bidi="ar"/>
                </w:rPr>
                <w:t>M</w:t>
              </w:r>
            </w:ins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 vs </w:t>
            </w:r>
            <w:ins w:id="5" w:author="David_hu" w:date="2024-01-03T09:04:11Z">
              <w:r>
                <w:rPr>
                  <w:rFonts w:hint="default" w:ascii="Times New Roman" w:hAnsi="Times New Roman" w:eastAsia="宋体" w:cs="Times New Roman"/>
                  <w:b/>
                  <w:bCs/>
                  <w:color w:val="000000"/>
                  <w:kern w:val="0"/>
                  <w:sz w:val="24"/>
                  <w:lang w:val="en-US" w:bidi="ar"/>
                </w:rPr>
                <w:t>M</w:t>
              </w:r>
            </w:ins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635</wp:posOffset>
                      </wp:positionV>
                      <wp:extent cx="2656840" cy="7620"/>
                      <wp:effectExtent l="0" t="0" r="10160" b="5080"/>
                      <wp:wrapNone/>
                      <wp:docPr id="2" name="直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 flipV="1">
                                <a:off x="0" y="0"/>
                                <a:ext cx="2656840" cy="76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 4" o:spid="_x0000_s1026" o:spt="20" style="position:absolute;left:0pt;flip:y;margin-left:-3pt;margin-top:0.05pt;height:0.6pt;width:209.2pt;z-index:251660288;mso-width-relative:page;mso-height-relative:page;" filled="f" stroked="t" coordsize="21600,21600" o:gfxdata="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WAAAAZHJzL1BLAQIUABQAAAAIAIdO4kAfzVxQ0wAAAAUBAAAPAAAAAAAA&#10;AAEAIAAAADgAAABkcnMvZG93bnJldi54bWxQSwECFAAUAAAACACHTuJAa5yNzcgBAAB8AwAADgAA&#10;AAAAAAABACAAAAA4AQAAZHJzL2Uyb0RvYy54bWxQSwUGAAAAAAYABgBZAQAAcgU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Genena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log2F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ternal_gene_na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log2F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ternal_gene_na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log2F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sz w:val="2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83820</wp:posOffset>
                      </wp:positionH>
                      <wp:positionV relativeFrom="paragraph">
                        <wp:posOffset>8255</wp:posOffset>
                      </wp:positionV>
                      <wp:extent cx="9022080" cy="7620"/>
                      <wp:effectExtent l="0" t="0" r="7620" b="5080"/>
                      <wp:wrapNone/>
                      <wp:docPr id="1" name="直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 bwMode="auto">
                              <a:xfrm>
                                <a:off x="0" y="0"/>
                                <a:ext cx="9022080" cy="76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 3" o:spid="_x0000_s1026" o:spt="20" style="position:absolute;left:0pt;margin-left:-6.6pt;margin-top:0.65pt;height:0.6pt;width:710.4pt;z-index:251659264;mso-width-relative:page;mso-height-relative:page;" filled="f" stroked="t" coordsize="21600,21600" o:gfxdata="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FgAAAGRycy9QSwECFAAUAAAACACHTuJAFp0f79cAAAAIAQAADwAAAAAAAAABACAA&#10;AAA4AAAAZHJzL2Rvd25yZXYueG1sUEsBAhQAFAAAAAgAh07iQBjoxTa/AQAAcgMAAA4AAAAAAAAA&#10;AQAgAAAAPAEAAGRycy9lMm9Eb2MueG1sUEsFBgAAAAAGAAYAWQEAAG0FAAAAAA==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Atp6ap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6881682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E-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Dynlt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9167876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92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78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5000817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3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Rpsa-ps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0545538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2E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CBAD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Olfr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830378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0E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Dynlt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.0605857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0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D7D3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6"/>
                <w:szCs w:val="26"/>
                <w:lang w:bidi="ar"/>
              </w:rPr>
              <w:t>Cwc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9903046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CB9C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Tpm3-rs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728976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0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3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713527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Rpl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9232187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E-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78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62676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5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CBAD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Olfr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70733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9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Rsph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03312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9E-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Capz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44369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2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36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4588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3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Ib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9182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6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13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76914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70AD4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mt-Nd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32540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7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Catspe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67997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9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Slc26a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533573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1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8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508963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70AD47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mt-Nd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66568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L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257817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5E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CB9C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Tpm3-rs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460527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2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3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28619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3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016628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1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st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4358767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Par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217066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5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Mrps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1967867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0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Ser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3180303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10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03739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Atp6ap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09827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8E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Mr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55814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E-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59595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Slc12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728967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0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H2-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98057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14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314453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E-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Pdgf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0167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94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Rpl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740233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1E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59595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Slc12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02886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Lar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01602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173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85929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E-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E69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Fam12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72226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2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Tm4s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986615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8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E69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Fam12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146252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60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Zmyn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24382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7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Psg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73483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D7D3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6"/>
                <w:szCs w:val="26"/>
                <w:lang w:bidi="ar"/>
              </w:rPr>
              <w:t>Cwc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81116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4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0356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E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Agtr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8539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8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Cd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31586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4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Gm173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37033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79E-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Fev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5480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4E-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Ubxn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141358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Hspb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45493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Arhga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8165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9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Rsph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56498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6E-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Vr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31467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Ccl2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83707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.85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Rnase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88657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70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bidi="ar"/>
              </w:rPr>
              <w:t>Ubxn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50905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6E-04</w:t>
            </w:r>
          </w:p>
        </w:tc>
      </w:tr>
    </w:tbl>
    <w:p>
      <w:r>
        <w:rPr>
          <w:rFonts w:hint="eastAsia"/>
        </w:rPr>
        <w:t xml:space="preserve"> </w:t>
      </w:r>
    </w:p>
    <w:p/>
    <w:p/>
    <w:p>
      <w:pPr>
        <w:rPr>
          <w:ins w:id="6" w:author="David_hu" w:date="2024-01-03T08:53:11Z"/>
          <w:rFonts w:hint="eastAsia"/>
        </w:rPr>
      </w:pPr>
    </w:p>
    <w:p>
      <w:pPr>
        <w:rPr>
          <w:ins w:id="7" w:author="David_hu" w:date="2024-01-03T08:53:11Z"/>
          <w:rFonts w:hint="eastAsia"/>
        </w:rPr>
      </w:pPr>
    </w:p>
    <w:p>
      <w:pPr>
        <w:rPr>
          <w:ins w:id="8" w:author="David_hu" w:date="2024-01-03T08:53:12Z"/>
          <w:rFonts w:hint="eastAsia"/>
        </w:rPr>
      </w:pPr>
    </w:p>
    <w:p>
      <w:pPr>
        <w:rPr>
          <w:ins w:id="9" w:author="David_hu" w:date="2024-01-03T08:53:12Z"/>
          <w:rFonts w:hint="eastAsia"/>
        </w:rPr>
      </w:pPr>
    </w:p>
    <w:p>
      <w:pPr>
        <w:rPr>
          <w:ins w:id="10" w:author="David_hu" w:date="2024-01-03T08:53:12Z"/>
          <w:rFonts w:hint="eastAsia"/>
        </w:rPr>
      </w:pPr>
    </w:p>
    <w:p>
      <w:pPr>
        <w:rPr>
          <w:ins w:id="11" w:author="David_hu" w:date="2024-01-03T08:53:12Z"/>
          <w:rFonts w:hint="eastAsia"/>
        </w:rPr>
      </w:pPr>
    </w:p>
    <w:p>
      <w:pPr>
        <w:rPr>
          <w:ins w:id="12" w:author="David_hu" w:date="2024-01-03T08:53:12Z"/>
          <w:rFonts w:hint="eastAsia"/>
        </w:rPr>
      </w:pPr>
    </w:p>
    <w:p>
      <w:pPr>
        <w:rPr>
          <w:ins w:id="13" w:author="David_hu" w:date="2024-01-03T08:53:12Z"/>
          <w:rFonts w:hint="eastAsia"/>
        </w:rPr>
      </w:pPr>
    </w:p>
    <w:p>
      <w:pPr>
        <w:rPr>
          <w:ins w:id="14" w:author="David_hu" w:date="2024-01-03T08:53:13Z"/>
          <w:rFonts w:hint="eastAsia"/>
        </w:rPr>
      </w:pPr>
    </w:p>
    <w:p>
      <w:pPr>
        <w:rPr>
          <w:ins w:id="15" w:author="David_hu" w:date="2024-01-03T08:53:13Z"/>
          <w:rFonts w:hint="eastAsia"/>
        </w:rPr>
      </w:pPr>
    </w:p>
    <w:p>
      <w:pPr>
        <w:rPr>
          <w:ins w:id="16" w:author="David_hu" w:date="2024-01-03T08:53:13Z"/>
          <w:rFonts w:hint="eastAsia"/>
        </w:rPr>
      </w:pPr>
    </w:p>
    <w:p>
      <w:pPr>
        <w:rPr>
          <w:ins w:id="17" w:author="David_hu" w:date="2024-01-03T08:53:13Z"/>
          <w:rFonts w:hint="eastAsia"/>
        </w:rPr>
      </w:pPr>
    </w:p>
    <w:p>
      <w:pPr>
        <w:rPr>
          <w:ins w:id="18" w:author="David_hu" w:date="2024-01-03T08:53:13Z"/>
          <w:rFonts w:hint="eastAsia"/>
        </w:rPr>
      </w:pPr>
    </w:p>
    <w:p>
      <w:pPr>
        <w:rPr>
          <w:ins w:id="19" w:author="David_hu" w:date="2024-01-03T08:53:14Z"/>
          <w:rFonts w:hint="eastAsia"/>
        </w:rPr>
      </w:pPr>
    </w:p>
    <w:p>
      <w:pPr>
        <w:rPr>
          <w:ins w:id="20" w:author="David_hu" w:date="2024-01-03T08:53:14Z"/>
          <w:rFonts w:hint="eastAsia"/>
        </w:rPr>
      </w:pPr>
    </w:p>
    <w:p>
      <w:pPr>
        <w:rPr>
          <w:ins w:id="21" w:author="David_hu" w:date="2024-01-03T08:53:14Z"/>
          <w:rFonts w:hint="eastAsia"/>
        </w:rPr>
      </w:pPr>
    </w:p>
    <w:p>
      <w:pPr>
        <w:rPr>
          <w:ins w:id="22" w:author="David_hu" w:date="2024-01-03T08:53:14Z"/>
          <w:rFonts w:hint="eastAsia"/>
        </w:rPr>
      </w:pPr>
    </w:p>
    <w:p>
      <w:pPr>
        <w:rPr>
          <w:ins w:id="23" w:author="David_hu" w:date="2024-01-03T08:53:14Z"/>
          <w:rFonts w:hint="eastAsia"/>
        </w:rPr>
      </w:pPr>
    </w:p>
    <w:p>
      <w:pPr>
        <w:rPr>
          <w:ins w:id="24" w:author="David_hu" w:date="2024-01-03T08:53:14Z"/>
          <w:rFonts w:hint="eastAsia"/>
        </w:rPr>
      </w:pPr>
    </w:p>
    <w:p>
      <w:pPr>
        <w:rPr>
          <w:ins w:id="25" w:author="David_hu" w:date="2024-01-03T08:53:15Z"/>
          <w:rFonts w:hint="eastAsia"/>
        </w:rPr>
      </w:pPr>
    </w:p>
    <w:p>
      <w:pPr>
        <w:rPr>
          <w:ins w:id="26" w:author="David_hu" w:date="2024-01-03T08:53:15Z"/>
          <w:rFonts w:hint="eastAsia"/>
        </w:rPr>
      </w:pPr>
    </w:p>
    <w:p>
      <w:pPr>
        <w:rPr>
          <w:ins w:id="27" w:author="David_hu" w:date="2024-01-03T08:53:15Z"/>
          <w:rFonts w:hint="eastAsia"/>
        </w:rPr>
      </w:pPr>
    </w:p>
    <w:p>
      <w:r>
        <w:rPr>
          <w:rFonts w:hint="eastAsia"/>
        </w:rPr>
        <w:t>Note： the same color indicate the same gene among groups.</w:t>
      </w:r>
    </w:p>
    <w:p/>
    <w:sectPr>
      <w:pgSz w:w="16840" w:h="11900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Vrinda">
    <w:altName w:val="苹方-简"/>
    <w:panose1 w:val="020B0604020202020204"/>
    <w:charset w:val="01"/>
    <w:family w:val="roman"/>
    <w:pitch w:val="default"/>
    <w:sig w:usb0="00000000" w:usb1="00000000" w:usb2="00000000" w:usb3="00000000" w:csb0="00000000" w:csb1="00000000"/>
  </w:font>
  <w:font w:name="Vrind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avid_hu">
    <w15:presenceInfo w15:providerId="WPS Office" w15:userId="16261510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52B"/>
    <w:rsid w:val="00004E62"/>
    <w:rsid w:val="00015E83"/>
    <w:rsid w:val="0001752B"/>
    <w:rsid w:val="00023107"/>
    <w:rsid w:val="00041BE4"/>
    <w:rsid w:val="00041E26"/>
    <w:rsid w:val="000546E1"/>
    <w:rsid w:val="000833D7"/>
    <w:rsid w:val="000854EE"/>
    <w:rsid w:val="000A11CB"/>
    <w:rsid w:val="000B259F"/>
    <w:rsid w:val="000C7F7C"/>
    <w:rsid w:val="000E69AA"/>
    <w:rsid w:val="00105CBF"/>
    <w:rsid w:val="00105E4F"/>
    <w:rsid w:val="0011045D"/>
    <w:rsid w:val="0013032E"/>
    <w:rsid w:val="001342C6"/>
    <w:rsid w:val="00135706"/>
    <w:rsid w:val="00140460"/>
    <w:rsid w:val="001519F6"/>
    <w:rsid w:val="00151A32"/>
    <w:rsid w:val="00156200"/>
    <w:rsid w:val="00160513"/>
    <w:rsid w:val="00166A51"/>
    <w:rsid w:val="00174135"/>
    <w:rsid w:val="00175EC4"/>
    <w:rsid w:val="00184B12"/>
    <w:rsid w:val="0019364B"/>
    <w:rsid w:val="001A3D18"/>
    <w:rsid w:val="001B49C0"/>
    <w:rsid w:val="001C051E"/>
    <w:rsid w:val="001E12F5"/>
    <w:rsid w:val="001E7B27"/>
    <w:rsid w:val="001F41F3"/>
    <w:rsid w:val="0021125C"/>
    <w:rsid w:val="0022639D"/>
    <w:rsid w:val="00235404"/>
    <w:rsid w:val="002422D2"/>
    <w:rsid w:val="00250218"/>
    <w:rsid w:val="00250D89"/>
    <w:rsid w:val="002563AA"/>
    <w:rsid w:val="00263956"/>
    <w:rsid w:val="002713F0"/>
    <w:rsid w:val="00271B6A"/>
    <w:rsid w:val="00273066"/>
    <w:rsid w:val="0027683C"/>
    <w:rsid w:val="00280FA6"/>
    <w:rsid w:val="00286C14"/>
    <w:rsid w:val="00296EB3"/>
    <w:rsid w:val="002C5BD5"/>
    <w:rsid w:val="002C6DC1"/>
    <w:rsid w:val="002D2D78"/>
    <w:rsid w:val="002D58DC"/>
    <w:rsid w:val="002D6035"/>
    <w:rsid w:val="002F1CA5"/>
    <w:rsid w:val="00305412"/>
    <w:rsid w:val="003142FE"/>
    <w:rsid w:val="00332F78"/>
    <w:rsid w:val="00347684"/>
    <w:rsid w:val="0035349E"/>
    <w:rsid w:val="00362346"/>
    <w:rsid w:val="00363BE5"/>
    <w:rsid w:val="0036499D"/>
    <w:rsid w:val="00375324"/>
    <w:rsid w:val="003821B3"/>
    <w:rsid w:val="0038512B"/>
    <w:rsid w:val="00392BE9"/>
    <w:rsid w:val="003A0E3C"/>
    <w:rsid w:val="003A6061"/>
    <w:rsid w:val="003A6193"/>
    <w:rsid w:val="003A6C08"/>
    <w:rsid w:val="003A6F92"/>
    <w:rsid w:val="003B01B7"/>
    <w:rsid w:val="003B0A16"/>
    <w:rsid w:val="003B6981"/>
    <w:rsid w:val="003B7159"/>
    <w:rsid w:val="003C231E"/>
    <w:rsid w:val="003C58B4"/>
    <w:rsid w:val="003D1C35"/>
    <w:rsid w:val="003D63B8"/>
    <w:rsid w:val="003E0BEA"/>
    <w:rsid w:val="003F1A0E"/>
    <w:rsid w:val="00404229"/>
    <w:rsid w:val="00415A87"/>
    <w:rsid w:val="00417093"/>
    <w:rsid w:val="00441832"/>
    <w:rsid w:val="00475649"/>
    <w:rsid w:val="00493270"/>
    <w:rsid w:val="00496197"/>
    <w:rsid w:val="0049698A"/>
    <w:rsid w:val="004C3EB4"/>
    <w:rsid w:val="004D700D"/>
    <w:rsid w:val="004E53C9"/>
    <w:rsid w:val="005011FC"/>
    <w:rsid w:val="0050190A"/>
    <w:rsid w:val="005232A6"/>
    <w:rsid w:val="00524E2C"/>
    <w:rsid w:val="00534C2B"/>
    <w:rsid w:val="00563C36"/>
    <w:rsid w:val="005671A2"/>
    <w:rsid w:val="005962FB"/>
    <w:rsid w:val="005B5ED9"/>
    <w:rsid w:val="005D40CB"/>
    <w:rsid w:val="005E3A9A"/>
    <w:rsid w:val="005E704B"/>
    <w:rsid w:val="005F1199"/>
    <w:rsid w:val="00600801"/>
    <w:rsid w:val="00604E8A"/>
    <w:rsid w:val="00617F4B"/>
    <w:rsid w:val="00622256"/>
    <w:rsid w:val="00623E4F"/>
    <w:rsid w:val="00630FDF"/>
    <w:rsid w:val="006677C1"/>
    <w:rsid w:val="00676047"/>
    <w:rsid w:val="00683975"/>
    <w:rsid w:val="0068425F"/>
    <w:rsid w:val="006B03C9"/>
    <w:rsid w:val="006B07E6"/>
    <w:rsid w:val="006B61C0"/>
    <w:rsid w:val="006B7E2A"/>
    <w:rsid w:val="006D0DB0"/>
    <w:rsid w:val="006D2F3C"/>
    <w:rsid w:val="006D44BA"/>
    <w:rsid w:val="0071788D"/>
    <w:rsid w:val="00726B85"/>
    <w:rsid w:val="00741DE5"/>
    <w:rsid w:val="007420C5"/>
    <w:rsid w:val="00760875"/>
    <w:rsid w:val="007648C1"/>
    <w:rsid w:val="00775836"/>
    <w:rsid w:val="00777B76"/>
    <w:rsid w:val="00791497"/>
    <w:rsid w:val="007A285E"/>
    <w:rsid w:val="007B129F"/>
    <w:rsid w:val="007C294F"/>
    <w:rsid w:val="007D2B3A"/>
    <w:rsid w:val="008014C2"/>
    <w:rsid w:val="00831310"/>
    <w:rsid w:val="0083227A"/>
    <w:rsid w:val="0089335E"/>
    <w:rsid w:val="00893B50"/>
    <w:rsid w:val="008952F8"/>
    <w:rsid w:val="00896F54"/>
    <w:rsid w:val="008B61A3"/>
    <w:rsid w:val="008C36D1"/>
    <w:rsid w:val="008C53A6"/>
    <w:rsid w:val="008E1947"/>
    <w:rsid w:val="008F1333"/>
    <w:rsid w:val="008F1617"/>
    <w:rsid w:val="00901CB4"/>
    <w:rsid w:val="0090387F"/>
    <w:rsid w:val="009225DA"/>
    <w:rsid w:val="00923DB1"/>
    <w:rsid w:val="00926CB5"/>
    <w:rsid w:val="0092725B"/>
    <w:rsid w:val="00934CF0"/>
    <w:rsid w:val="009373E4"/>
    <w:rsid w:val="00937896"/>
    <w:rsid w:val="00937DA8"/>
    <w:rsid w:val="0094207F"/>
    <w:rsid w:val="009460BD"/>
    <w:rsid w:val="009466FC"/>
    <w:rsid w:val="009640ED"/>
    <w:rsid w:val="0096447E"/>
    <w:rsid w:val="009810F3"/>
    <w:rsid w:val="00983FA8"/>
    <w:rsid w:val="00986D62"/>
    <w:rsid w:val="00995811"/>
    <w:rsid w:val="009A086C"/>
    <w:rsid w:val="009D3692"/>
    <w:rsid w:val="009D6811"/>
    <w:rsid w:val="009F0073"/>
    <w:rsid w:val="009F0729"/>
    <w:rsid w:val="009F3B43"/>
    <w:rsid w:val="009F5052"/>
    <w:rsid w:val="00A033B8"/>
    <w:rsid w:val="00A041F0"/>
    <w:rsid w:val="00A31BE8"/>
    <w:rsid w:val="00A35A27"/>
    <w:rsid w:val="00A85B9B"/>
    <w:rsid w:val="00A90E23"/>
    <w:rsid w:val="00AA41EA"/>
    <w:rsid w:val="00AA5D03"/>
    <w:rsid w:val="00AB70CA"/>
    <w:rsid w:val="00AC009F"/>
    <w:rsid w:val="00AC0BFE"/>
    <w:rsid w:val="00AC6444"/>
    <w:rsid w:val="00AD04F9"/>
    <w:rsid w:val="00AD057F"/>
    <w:rsid w:val="00AD06DF"/>
    <w:rsid w:val="00AD110C"/>
    <w:rsid w:val="00AE038A"/>
    <w:rsid w:val="00AE2609"/>
    <w:rsid w:val="00AE73CA"/>
    <w:rsid w:val="00B058AF"/>
    <w:rsid w:val="00B1122C"/>
    <w:rsid w:val="00B340DF"/>
    <w:rsid w:val="00B45EF5"/>
    <w:rsid w:val="00B54F25"/>
    <w:rsid w:val="00B570B2"/>
    <w:rsid w:val="00B62994"/>
    <w:rsid w:val="00B70324"/>
    <w:rsid w:val="00BA7FCB"/>
    <w:rsid w:val="00BB1DAA"/>
    <w:rsid w:val="00BB285D"/>
    <w:rsid w:val="00BC27A4"/>
    <w:rsid w:val="00BD2CA2"/>
    <w:rsid w:val="00BF6E6E"/>
    <w:rsid w:val="00C01EAD"/>
    <w:rsid w:val="00C05531"/>
    <w:rsid w:val="00C0673B"/>
    <w:rsid w:val="00C24061"/>
    <w:rsid w:val="00C332E7"/>
    <w:rsid w:val="00C345C7"/>
    <w:rsid w:val="00C46BD0"/>
    <w:rsid w:val="00C532AF"/>
    <w:rsid w:val="00C66ABA"/>
    <w:rsid w:val="00C876AF"/>
    <w:rsid w:val="00C90EE0"/>
    <w:rsid w:val="00C974D1"/>
    <w:rsid w:val="00CC37BC"/>
    <w:rsid w:val="00CC6495"/>
    <w:rsid w:val="00D001C3"/>
    <w:rsid w:val="00D02207"/>
    <w:rsid w:val="00D03259"/>
    <w:rsid w:val="00D178A0"/>
    <w:rsid w:val="00D35CD7"/>
    <w:rsid w:val="00D5288F"/>
    <w:rsid w:val="00D55626"/>
    <w:rsid w:val="00D6684C"/>
    <w:rsid w:val="00D7166B"/>
    <w:rsid w:val="00D74074"/>
    <w:rsid w:val="00D7689F"/>
    <w:rsid w:val="00D8720D"/>
    <w:rsid w:val="00D87C9A"/>
    <w:rsid w:val="00D948C4"/>
    <w:rsid w:val="00DA66DE"/>
    <w:rsid w:val="00DC3308"/>
    <w:rsid w:val="00DD2321"/>
    <w:rsid w:val="00DE676A"/>
    <w:rsid w:val="00DF62A5"/>
    <w:rsid w:val="00E1053B"/>
    <w:rsid w:val="00E15D1D"/>
    <w:rsid w:val="00E16B1B"/>
    <w:rsid w:val="00E31493"/>
    <w:rsid w:val="00E42E40"/>
    <w:rsid w:val="00E53AEC"/>
    <w:rsid w:val="00E6098A"/>
    <w:rsid w:val="00E65F0C"/>
    <w:rsid w:val="00E80ED5"/>
    <w:rsid w:val="00E9593E"/>
    <w:rsid w:val="00EA7D0C"/>
    <w:rsid w:val="00EB1695"/>
    <w:rsid w:val="00EB5E93"/>
    <w:rsid w:val="00EC430C"/>
    <w:rsid w:val="00ED55AF"/>
    <w:rsid w:val="00ED64DB"/>
    <w:rsid w:val="00F10A7C"/>
    <w:rsid w:val="00F23D75"/>
    <w:rsid w:val="00F32355"/>
    <w:rsid w:val="00F341F9"/>
    <w:rsid w:val="00F45ED4"/>
    <w:rsid w:val="00F469D3"/>
    <w:rsid w:val="00F845B2"/>
    <w:rsid w:val="00F94A07"/>
    <w:rsid w:val="00FA3230"/>
    <w:rsid w:val="00FA702B"/>
    <w:rsid w:val="00FB56CD"/>
    <w:rsid w:val="00FC551B"/>
    <w:rsid w:val="00FC5BEF"/>
    <w:rsid w:val="00FF0C72"/>
    <w:rsid w:val="68607071"/>
    <w:rsid w:val="767DF900"/>
    <w:rsid w:val="E7B7E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0</Words>
  <Characters>1713</Characters>
  <Lines>14</Lines>
  <Paragraphs>4</Paragraphs>
  <TotalTime>4</TotalTime>
  <ScaleCrop>false</ScaleCrop>
  <LinksUpToDate>false</LinksUpToDate>
  <CharactersWithSpaces>2009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16:03:00Z</dcterms:created>
  <dc:creator>Microsoft Office User</dc:creator>
  <cp:lastModifiedBy>David_hu</cp:lastModifiedBy>
  <dcterms:modified xsi:type="dcterms:W3CDTF">2024-01-03T09:0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7F8E2717C538AD295B29465F95CF215_43</vt:lpwstr>
  </property>
</Properties>
</file>